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12449" w14:textId="77777777" w:rsidR="00486B3C" w:rsidRDefault="00486B3C" w:rsidP="00486B3C"/>
    <w:p w14:paraId="2D79DA17" w14:textId="5585B4F0" w:rsidR="00486B3C" w:rsidRDefault="00486B3C" w:rsidP="00486B3C">
      <w:r w:rsidRPr="00486B3C">
        <w:rPr>
          <w:b/>
        </w:rPr>
        <w:t>S</w:t>
      </w:r>
      <w:r w:rsidR="00696288">
        <w:rPr>
          <w:b/>
        </w:rPr>
        <w:t>1</w:t>
      </w:r>
      <w:r w:rsidRPr="00486B3C">
        <w:rPr>
          <w:b/>
        </w:rPr>
        <w:t xml:space="preserve"> File.  Quantification of C. </w:t>
      </w:r>
      <w:r w:rsidRPr="00FC7008">
        <w:rPr>
          <w:b/>
          <w:i/>
        </w:rPr>
        <w:t>difficile</w:t>
      </w:r>
      <w:r w:rsidRPr="00486B3C">
        <w:rPr>
          <w:b/>
        </w:rPr>
        <w:t xml:space="preserve"> toxins A and B in cell culture medium of Caco-2 intestinal cells </w:t>
      </w:r>
      <w:r w:rsidR="001F4FA1">
        <w:rPr>
          <w:b/>
        </w:rPr>
        <w:t xml:space="preserve">incubated </w:t>
      </w:r>
      <w:r w:rsidRPr="00486B3C">
        <w:rPr>
          <w:b/>
        </w:rPr>
        <w:t>with a toxin mix pre-treated with G-PUR®</w:t>
      </w:r>
    </w:p>
    <w:p w14:paraId="36B06877" w14:textId="77777777" w:rsidR="00486B3C" w:rsidRDefault="00486B3C" w:rsidP="00486B3C"/>
    <w:p w14:paraId="28A47B58" w14:textId="77777777" w:rsidR="004E091B" w:rsidRPr="004E091B" w:rsidRDefault="004E091B" w:rsidP="004E091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960"/>
        <w:gridCol w:w="760"/>
        <w:gridCol w:w="960"/>
        <w:gridCol w:w="760"/>
        <w:gridCol w:w="960"/>
        <w:gridCol w:w="760"/>
        <w:gridCol w:w="1320"/>
      </w:tblGrid>
      <w:tr w:rsidR="004E091B" w:rsidRPr="004E091B" w14:paraId="609A11CE" w14:textId="77777777" w:rsidTr="004E091B">
        <w:trPr>
          <w:trHeight w:val="8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97D7" w14:textId="77777777" w:rsidR="004E091B" w:rsidRPr="004E091B" w:rsidRDefault="004E091B" w:rsidP="004E09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E7C6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tarting concentration</w:t>
            </w: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[ng/ml]</w:t>
            </w:r>
          </w:p>
        </w:tc>
        <w:tc>
          <w:tcPr>
            <w:tcW w:w="1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7A82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nd concentration</w:t>
            </w: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without G-PUR</w:t>
            </w:r>
            <w:r w:rsidRPr="004E091B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®</w:t>
            </w:r>
            <w:r w:rsidRPr="004E091B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br/>
            </w:r>
            <w:r w:rsidR="00124A66"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[ng/ml]</w:t>
            </w:r>
          </w:p>
        </w:tc>
        <w:tc>
          <w:tcPr>
            <w:tcW w:w="1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B66E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nd concentration</w:t>
            </w: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with G-PUR</w:t>
            </w:r>
            <w:r w:rsidRPr="004E091B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®</w:t>
            </w:r>
            <w:r w:rsidRPr="004E091B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br/>
            </w:r>
            <w:r w:rsidR="00124A66"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[ng/ml]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04E55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Limit of quantification</w:t>
            </w: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[ng/ml]</w:t>
            </w:r>
          </w:p>
        </w:tc>
      </w:tr>
      <w:tr w:rsidR="004E091B" w:rsidRPr="004E091B" w14:paraId="334F43F1" w14:textId="77777777" w:rsidTr="004E091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0081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0139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AF91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0891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9A09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32BF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9D62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D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83D5" w14:textId="77777777" w:rsidR="004E091B" w:rsidRPr="004E091B" w:rsidRDefault="004E091B" w:rsidP="004E0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</w:tr>
      <w:tr w:rsidR="004E091B" w:rsidRPr="004E091B" w14:paraId="0984AF3C" w14:textId="77777777" w:rsidTr="004E091B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4BEC" w14:textId="77777777" w:rsidR="004E091B" w:rsidRPr="004E091B" w:rsidRDefault="004E091B" w:rsidP="004E0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xp 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4845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.7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4700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A3DA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.3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E372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72FE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4761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0431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</w:t>
            </w:r>
          </w:p>
        </w:tc>
      </w:tr>
      <w:tr w:rsidR="004E091B" w:rsidRPr="004E091B" w14:paraId="67C77303" w14:textId="77777777" w:rsidTr="004E091B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45B2" w14:textId="77777777" w:rsidR="004E091B" w:rsidRPr="004E091B" w:rsidRDefault="004E091B" w:rsidP="004E09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xp 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A0A5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B1C3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34D1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31DC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892F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95C2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0A78" w14:textId="77777777" w:rsidR="004E091B" w:rsidRPr="004E091B" w:rsidRDefault="004E091B" w:rsidP="004E09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E091B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</w:t>
            </w:r>
          </w:p>
        </w:tc>
      </w:tr>
    </w:tbl>
    <w:p w14:paraId="699416A0" w14:textId="77777777" w:rsidR="001F4FA1" w:rsidRDefault="001F4FA1" w:rsidP="00486B3C"/>
    <w:p w14:paraId="7134DE79" w14:textId="77777777" w:rsidR="001F4FA1" w:rsidRDefault="001F4FA1" w:rsidP="00486B3C"/>
    <w:sectPr w:rsidR="001F4FA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3F4"/>
    <w:rsid w:val="00124A66"/>
    <w:rsid w:val="001F4FA1"/>
    <w:rsid w:val="00486B3C"/>
    <w:rsid w:val="004E091B"/>
    <w:rsid w:val="00696288"/>
    <w:rsid w:val="00975705"/>
    <w:rsid w:val="00C56E00"/>
    <w:rsid w:val="00E423F4"/>
    <w:rsid w:val="00FC7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8D6A0"/>
  <w15:chartTrackingRefBased/>
  <w15:docId w15:val="{816A62F3-7B50-4DB4-89F4-731EA23F6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>VSDW1081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Nizet</dc:creator>
  <cp:keywords/>
  <dc:description/>
  <cp:lastModifiedBy>chn off31</cp:lastModifiedBy>
  <cp:revision>7</cp:revision>
  <dcterms:created xsi:type="dcterms:W3CDTF">2021-03-04T13:33:00Z</dcterms:created>
  <dcterms:modified xsi:type="dcterms:W3CDTF">2021-05-19T08:47:00Z</dcterms:modified>
</cp:coreProperties>
</file>